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Table S3. Nonredundant set of sequences from aggregative proteins, derived from </w:t>
      </w:r>
      <w:r>
        <w:fldChar w:fldCharType="begin"/>
      </w:r>
      <w:r>
        <w:rPr/>
        <w:instrText xml:space="preserve"> ADDIN EN.CITE &lt;EndNote&gt;&lt;Cite&gt;&lt;Author&gt;Fernandez-Escamilla&lt;/Author&gt;&lt;Year&gt;2004&lt;/Year&gt;&lt;RecNum&gt;110&lt;/RecNum&gt;&lt;record&gt;&lt;rec-number&gt;110&lt;/rec-number&gt;&lt;foreign-keys&gt;&lt;key app="EN" db-id="02wa92z0m5vrd7epd9dp02dszp9farpxttff"&gt;110&lt;/key&gt;&lt;/foreign-keys&gt;&lt;ref-type name="Journal Article"&gt;17&lt;/ref-type&gt;&lt;contributors&gt;&lt;authors&gt;&lt;author&gt;Fernandez-Escamilla, A. M.&lt;/author&gt;&lt;author&gt;Rousseau, F.&lt;/author&gt;&lt;author&gt;Schymkowitz, J.&lt;/author&gt;&lt;author&gt;Serrano, L.&lt;/author&gt;&lt;/authors&gt;&lt;/contributors&gt;&lt;titles&gt;&lt;title&gt;Prediction of sequence-dependent and mutational effects on the aggregation of peptides and proteins&lt;/title&gt;&lt;secondary-title&gt;Nat Biotechnol&lt;/secondary-title&gt;&lt;/titles&gt;&lt;periodical&gt;&lt;full-title&gt;Nat Biotechnol&lt;/full-title&gt;&lt;/periodical&gt;&lt;pages&gt;1302-6&lt;/pages&gt;&lt;volume&gt;22&lt;/volume&gt;&lt;number&gt;10&lt;/number&gt;&lt;edition&gt;2004/09/14&lt;/edition&gt;&lt;keywords&gt;&lt;keyword&gt;*Algorithms&lt;/keyword&gt;&lt;keyword&gt;Amino Acid Substitution&lt;/keyword&gt;&lt;keyword&gt;Binding Sites&lt;/keyword&gt;&lt;keyword&gt;Computer Simulation&lt;/keyword&gt;&lt;keyword&gt;Dimerization&lt;/keyword&gt;&lt;keyword&gt;*Models, Chemical&lt;/keyword&gt;&lt;keyword&gt;*Models, Molecular&lt;/keyword&gt;&lt;keyword&gt;Models, Statistical&lt;/keyword&gt;&lt;keyword&gt;Multiprotein Complexes/*chemistry&lt;/keyword&gt;&lt;keyword&gt;Mutagenesis, Site-Directed&lt;/keyword&gt;&lt;keyword&gt;Mutation&lt;/keyword&gt;&lt;keyword&gt;Peptides/chemistry&lt;/keyword&gt;&lt;keyword&gt;Protein Binding&lt;/keyword&gt;&lt;keyword&gt;Protein Conformation&lt;/keyword&gt;&lt;keyword&gt;Proteins/*chemistry&lt;/keyword&gt;&lt;keyword&gt;Structure-Activity Relationship&lt;/keyword&gt;&lt;/keywords&gt;&lt;dates&gt;&lt;year&gt;2004&lt;/year&gt;&lt;pub-dates&gt;&lt;date&gt;Oct&lt;/date&gt;&lt;/pub-dates&gt;&lt;/dates&gt;&lt;isbn&gt;1087-0156 (Print)&lt;/isbn&gt;&lt;accession-num&gt;15361882&lt;/accession-num&gt;&lt;urls&gt;&lt;related-urls&gt;&lt;url&gt;http://www.ncbi.nlm.nih.gov/entrez/query.fcgi?cmd=Retrieve&amp;amp;db=PubMed&amp;amp;dopt=Citation&amp;amp;list_uids=15361882&lt;/url&gt;&lt;/related-urls&gt;&lt;/urls&gt;&lt;electronic-resource-num&gt;10.1038/nbt1012&amp;#xD;nbt1012 [pii]&lt;/electronic-resource-num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45]</w:t>
      </w:r>
      <w:r>
        <w:rPr/>
      </w:r>
      <w:r>
        <w:rPr/>
        <w:fldChar w:fldCharType="end"/>
      </w:r>
      <w:r>
        <w:rPr/>
        <w:t>.</w:t>
      </w:r>
    </w:p>
    <w:p>
      <w:pPr>
        <w:pStyle w:val="Normal"/>
        <w:ind w:left="720" w:hanging="720"/>
        <w:rPr/>
      </w:pPr>
      <w:r>
        <w:rPr/>
      </w:r>
    </w:p>
    <w:tbl>
      <w:tblPr>
        <w:tblW w:w="905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6135"/>
      </w:tblGrid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1Cro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QTLSERLKKRRIALK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2Cro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YKMTQTELATKAGV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3Cro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YKQQSIQLIEAGVTKR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4Cro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KRPRFLYEIAMALNS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5Cro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MALNCDPVWLQYGTKRGK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17-Jan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TAQSLKSVDYEVFGR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18-3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QGVSFRMYTEDEARKI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34-5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VVGWVKNTSKGTVTGQVQ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54-6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EDKVNSMKSWLSK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69-8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SPSSRIDRTNFSNEK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cyl-phosphatase86-9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ISKLEYSNFSVR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da-2HH1-Wt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PSNEEQIKNLLQLEAQEHLQ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da-2HH2-WT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VNVQAVKVFLESQGIA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lpha-synucleinNAC1-1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QVTNVGGAVVTGVTAV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lpha-synucleinNAC1-18s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VNGVGEVTATAVQGVA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lpha-synucleinNAC6-1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GGAVVTG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myloid-betaAB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HQKLVFFA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myloid-betaHABP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KPVFFAE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myloid-betaWhole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AEFRHDSGYEVHHQKLVFFAEDVGSNKGAIIGLMVGGV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aAra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VGKSNLLSRYARNEFS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aAra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FRAVTSAYYRGAV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aAra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RRTTFESVGRWLDELKIHS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aAra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VSVEEGKALAEEEGLF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aAra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TNVKTAFEMVILDIYNN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IQRTPKIQVYSRHPA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B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NGKSNFLNCYVS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C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HPSDIEVDLL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D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NGERIEKVEHSDLSFSK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E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WSFYLLYYTEFTPTGKDEY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eta-microglobulinF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TGKDEYACRVNHV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PTIP1-1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PDFSLEPPYTGPS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PTIP16-2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IIRYFYNAKA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PTIP29-4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LSQTFVYGGSRAKRNN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BPTIP45-5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0FKSAEDSMRTSGG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heYCheY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FSTMRRIVRNLLKELGYN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heYCheY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DGVDALNKLQAGG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heYCheY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DGLELLKTIRADSA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heYCheY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KKENIIAAAQAGASG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heYCheY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FTAATLEEKLNKIFEKLGM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omComA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HPAVMEGTKTILETDSNLS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omComA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PSEQFIKQHDFSS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omComA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NGMELSKQILQENPH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omComA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VEDYFEEAIRAGLH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ComComA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ESKEKITQYIYHVLNGEI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laxodoxinFXN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TGNTEKMAELIAKGIIESGKD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laxodoxinFXN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ESEFEPFIEEISTKIS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laxodoxinFXN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DGKWMRDFEQRMNGYGS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FlaxodoxinFXN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PDEAEQDSIEFGKKIANI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utexAlpha-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QKEAALVDMVNDGVEDLRCKYATLIY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utexAlpha-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YEAGKEKYVKELPEHLKPFETLLSQ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utexAlpha-6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QISFADYNLLDLLRIHQVLN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utexAlpha-7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LSAYVARLS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utexAlpha-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KIKAFL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AB-Domain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LSEGEWQLVLHVWAKVE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A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GEWQLVLHVWAKVEADVAGHGQDILIRLF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BC-Turn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SHPE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B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VAGHGQDILIRLFKS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CCD-Domai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HPETLEKFDRFKHL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D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EAEMK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EF-Turn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EDLKKHGVTVLTALGAIL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E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KGHHEA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FG-Turn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TKHKIP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globinF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LKPLAQSH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AB-loop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m-YEQLDEEHKKIFKGIFDCIR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A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DNS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BC-loop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AAKYSE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B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APNLATLVKVTTNHFTHEEAMM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CD-loop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LSAPV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C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VVPHKKMHKDFLEKIGG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C-terminal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TDFKYKGK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D-helix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KNVDYCKEWLVNHI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yohemerithinN-terminal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WEIPEPYVWDESFRVF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LEVLLGS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0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IPAGVDAVKISM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0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IPAG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0b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AVKIS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PEEEL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PEEELLNAPGETYVVT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3b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PGE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ETYVVT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4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TYVV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TLDTKGT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6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TYSFYT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6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YSFYC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VGKVTVN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19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TVSFVTSPHQGAGMVGKVTVN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LEVLLGSGDGSLVF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LVFVPSEFS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5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EFSVPSGE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6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IVFKNN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6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EKIVFKNNAGFPHNVVFD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astocyaninPc-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NNAGFPHN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-B1PL-B1-114-138-pH-2.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GTFEKATSEAYAYADTLKKDNGE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-B1PL-B1-136-155D-pH-6.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EYTVDVADKGYTLNIKFAG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L-B1PL-B1-95-114-pH-4.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TIKANLIFANGFTQTAEFK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roteinGProteinG21-40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YKLINGKTLKGETTTE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roteinGProteinG2-19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DAATAEKVFKQYANDNGV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roteinGProteinG41-56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EWTYDDATKTFTVT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asP21A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VGKSALTIQLIQNHFVY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asP21B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EYSAMRDQYMRTGE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asP21C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INNTKSFEDIHQYREQIKRVKDS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asP21D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RTVESRQAQDLARSYGIP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asP21E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QGVEDAFYTLVREIRQH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ibosome-L9Alpha-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YANNFLFKQ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ibosome-L9Alpha-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PANLKALEAQKQKEQR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ibosome-L9Beta-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MKVIFLKDVK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ibosome-L9Beta-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KGKKGEIKNVA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Ribosome-L9Beta-3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LAIEATP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pectrin-SH3M-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AYVKKLDSGTGKELVLAL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pectrin-SH3M-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YDYQEKSPREVTMKKG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pectrin-SH3M-6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DILTLLNSTNKDWWKVEVNDRQGFVPA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Spectrin-SH3M-C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GKDWWKVGG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GGGKVQIVYKP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d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PGGGKVYKPV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Gluc4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QTAPVPMPDLKNVKSKIGST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Gluc4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NLKHQPGGGKVQIVYKPVDLSKVTSKCGSLGNIHHKPGGGQV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Gluc4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KSE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K19Gluc78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QTAPVPMPD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V313-K321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VDLSKVTSK</w:t>
            </w:r>
          </w:p>
        </w:tc>
      </w:tr>
      <w:tr>
        <w:trPr>
          <w:trHeight w:val="260" w:hRule="atLeast"/>
        </w:trPr>
        <w:tc>
          <w:tcPr>
            <w:tcW w:w="2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t-ProteinV335-E342</w:t>
            </w:r>
          </w:p>
        </w:tc>
        <w:tc>
          <w:tcPr>
            <w:tcW w:w="6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szCs w:val="20"/>
                <w:lang w:eastAsia="en-US" w:bidi="en-US"/>
              </w:rPr>
            </w:pPr>
            <w:r>
              <w:rPr>
                <w:rFonts w:eastAsia="Times New Roman" w:cs="Verdana" w:ascii="Verdana" w:hAnsi="Verdana"/>
                <w:sz w:val="20"/>
                <w:szCs w:val="20"/>
                <w:lang w:eastAsia="en-US" w:bidi="en-US"/>
              </w:rPr>
              <w:t>GQVEVSKE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WW8Num5z0">
    <w:name w:val="WW8Num5z0"/>
    <w:qFormat/>
    <w:rPr>
      <w:rFonts w:ascii="Wingdings" w:hAnsi="Wingdings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tl">
    <w:name w:val="atl"/>
    <w:basedOn w:val="DefaultParagraphFont"/>
    <w:qFormat/>
    <w:rPr/>
  </w:style>
  <w:style w:type="character" w:styleId="Jtl">
    <w:name w:val="jtl"/>
    <w:basedOn w:val="DefaultParagraphFont"/>
    <w:qFormat/>
    <w:rPr/>
  </w:style>
  <w:style w:type="character" w:styleId="Vid">
    <w:name w:val="vid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1">
    <w:name w:val="Footer1"/>
    <w:basedOn w:val="DefaultParagraphFont"/>
    <w:qFormat/>
    <w:rPr/>
  </w:style>
  <w:style w:type="character" w:styleId="Toccitjour">
    <w:name w:val="toc-cit-jour"/>
    <w:basedOn w:val="DefaultParagraphFont"/>
    <w:qFormat/>
    <w:rPr/>
  </w:style>
  <w:style w:type="character" w:styleId="Toccitdate">
    <w:name w:val="toc-cit-date"/>
    <w:basedOn w:val="DefaultParagraphFont"/>
    <w:qFormat/>
    <w:rPr/>
  </w:style>
  <w:style w:type="character" w:styleId="Toccitvol">
    <w:name w:val="toc-cit-vol"/>
    <w:basedOn w:val="DefaultParagraphFont"/>
    <w:qFormat/>
    <w:rPr/>
  </w:style>
  <w:style w:type="character" w:styleId="Toccitpage">
    <w:name w:val="toc-cit-pag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Subheadline">
    <w:name w:val="subheadline"/>
    <w:basedOn w:val="DefaultParagraphFont"/>
    <w:qFormat/>
    <w:rPr/>
  </w:style>
  <w:style w:type="character" w:styleId="Fieldname">
    <w:name w:val="fieldname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8:41:00Z</dcterms:created>
  <dc:creator>Allen Bryan</dc:creator>
  <dc:description/>
  <cp:keywords/>
  <dc:language>en-US</dc:language>
  <cp:lastModifiedBy>Allen Bryan</cp:lastModifiedBy>
  <dcterms:modified xsi:type="dcterms:W3CDTF">2009-02-10T18:41:00Z</dcterms:modified>
  <cp:revision>1</cp:revision>
  <dc:subject/>
  <dc:title>Table S3</dc:title>
</cp:coreProperties>
</file>